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7A0D7" w14:textId="5605A877" w:rsidR="0046566A" w:rsidRPr="0046566A" w:rsidRDefault="0046566A" w:rsidP="00F901FE">
      <w:pPr>
        <w:tabs>
          <w:tab w:val="right" w:pos="15398"/>
        </w:tabs>
        <w:rPr>
          <w:rStyle w:val="Strong"/>
          <w:rFonts w:cstheme="minorHAnsi"/>
        </w:rPr>
      </w:pPr>
      <w:r>
        <w:rPr>
          <w:rStyle w:val="Strong"/>
          <w:rFonts w:cstheme="minorHAnsi"/>
        </w:rPr>
        <w:t>Supplementary Material S4</w:t>
      </w:r>
    </w:p>
    <w:p w14:paraId="145E9B85" w14:textId="7B53F840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C80EB1A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8C7F73F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AAB3CE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650B9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79B8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9AA16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2E180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5D705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FCA459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4C43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C4BB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6052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4EDD9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297509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FC1BF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B9DC48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DDBFD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410CC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974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373D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388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7ED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3AF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5FC0C" w14:textId="241E079E" w:rsidR="0068643A" w:rsidRPr="00FD6E06" w:rsidRDefault="00200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07E5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2FF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B173B" w14:textId="602BC094" w:rsidR="0068643A" w:rsidRPr="00FD6E06" w:rsidRDefault="002007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45AD9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F36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CA0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315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0AF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C6BC7" w14:textId="299B07DC" w:rsidR="0068643A" w:rsidRPr="00FD6E06" w:rsidRDefault="006C6A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 w:rsidRPr="006C6A6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F6E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5CB9A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6A0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78F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84E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AF2E1" w14:textId="2EBF96F4" w:rsidR="0068643A" w:rsidRPr="00FD6E06" w:rsidRDefault="00200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07E5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46A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4AB48" w14:textId="058CE53D" w:rsidR="0068643A" w:rsidRPr="00FD6E06" w:rsidRDefault="002007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6C808D2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448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F5A2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315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CCE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F9D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DEFBD" w14:textId="11E7A84D" w:rsidR="0068643A" w:rsidRPr="00FD6E06" w:rsidRDefault="00200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07E5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31A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9D3F9" w14:textId="05438B44" w:rsidR="0068643A" w:rsidRPr="00FD6E06" w:rsidRDefault="006C6A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0</w:t>
            </w:r>
          </w:p>
        </w:tc>
      </w:tr>
      <w:tr w:rsidR="0068643A" w:rsidRPr="00FD6E06" w14:paraId="09ED46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972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CE1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E4A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F43C9" w14:textId="427EC320" w:rsidR="0068643A" w:rsidRPr="00FD6E06" w:rsidRDefault="006C6A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C6A6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86F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3C65A" w14:textId="76006A9E" w:rsidR="0068643A" w:rsidRPr="00FD6E06" w:rsidRDefault="006C6A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02B450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8A9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CAC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20F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318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012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B4D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97BB46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3B3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2E15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4EC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622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3C3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D5837" w14:textId="78A90F33" w:rsidR="0068643A" w:rsidRPr="00FD6E06" w:rsidRDefault="006C6A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C6A6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DFD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45C84" w14:textId="0AD43036" w:rsidR="0068643A" w:rsidRPr="00FD6E06" w:rsidRDefault="006C6A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78B7DA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929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F71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30D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00E11" w14:textId="4186B6D5" w:rsidR="0068643A" w:rsidRPr="00FD6E06" w:rsidRDefault="006C6A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C6A6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876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2E0D3" w14:textId="094D638F" w:rsidR="0068643A" w:rsidRPr="00FD6E06" w:rsidRDefault="006C6A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5EE907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B48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811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EFA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082F1" w14:textId="4FD3E5A2" w:rsidR="0068643A" w:rsidRPr="00FD6E06" w:rsidRDefault="006C6A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C6A6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C3C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A48758" w14:textId="61A9F8A3" w:rsidR="0068643A" w:rsidRPr="00FD6E06" w:rsidRDefault="006C6A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BB4AE3" w:rsidRPr="00FD6E06" w14:paraId="0CC7BD6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DBF16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0E2A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AD8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B32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CC2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EA595" w14:textId="1BB4C666" w:rsidR="0068643A" w:rsidRPr="00FD6E06" w:rsidRDefault="00641B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41B86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33A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251F0" w14:textId="12EC48A1" w:rsidR="0068643A" w:rsidRPr="00FD6E06" w:rsidRDefault="000247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  <w:r w:rsidR="00641B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9</w:t>
            </w:r>
          </w:p>
        </w:tc>
      </w:tr>
      <w:tr w:rsidR="0068643A" w:rsidRPr="00FD6E06" w14:paraId="3FC866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BA5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71D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265A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DD18D9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15A88" w14:textId="323AB190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ADF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5B39D" w14:textId="5C6DA4FA" w:rsidR="0068643A" w:rsidRPr="00FD6E06" w:rsidRDefault="00641B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49</w:t>
            </w:r>
          </w:p>
        </w:tc>
      </w:tr>
      <w:tr w:rsidR="00BB4AE3" w:rsidRPr="00FD6E06" w14:paraId="5A97DD7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17D01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8950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93F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EC6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870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F2AA7" w14:textId="7C0C0FD8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404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ABB89" w14:textId="710ED943" w:rsidR="0068643A" w:rsidRPr="00FD6E06" w:rsidRDefault="00641B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68643A" w:rsidRPr="00FD6E06" w14:paraId="085018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331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76F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DE2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B831E" w14:textId="6AD62694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1E6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0E6B8" w14:textId="6BACE06B" w:rsidR="0068643A" w:rsidRPr="00FD6E06" w:rsidRDefault="00641B86" w:rsidP="00641B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24FC8B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04A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9F6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299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8AF53" w14:textId="46E0D734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AE0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2A8A5" w14:textId="622B0D1B" w:rsidR="0068643A" w:rsidRPr="00FD6E06" w:rsidRDefault="00641B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BB4AE3" w:rsidRPr="00FD6E06" w14:paraId="40CF6A3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CD4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F092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9CB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9C3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962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A9D9E" w14:textId="1A8DCC80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D9F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EEABF" w14:textId="5A939194" w:rsidR="0068643A" w:rsidRPr="00FD6E06" w:rsidRDefault="00641B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A4E2F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7E9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C97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10E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DCDB2" w14:textId="61F462AC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8ED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1386B" w14:textId="5DEE3C4D" w:rsidR="0068643A" w:rsidRPr="00FD6E06" w:rsidRDefault="000D0D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14:paraId="062A7C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A3D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424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4F2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19733" w14:textId="002D9F47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23D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68C8A" w14:textId="1A0F94C9" w:rsidR="0068643A" w:rsidRPr="00FD6E06" w:rsidRDefault="000D0D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14:paraId="6C6C0C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4CF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DA7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748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7296E" w14:textId="0065C791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D43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30D24" w14:textId="0B29A3AC" w:rsidR="0068643A" w:rsidRPr="00FD6E06" w:rsidRDefault="00D57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535569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AE1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B61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641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C682F" w14:textId="1B528E0D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59E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6D7E6" w14:textId="6D1B00A7" w:rsidR="0068643A" w:rsidRPr="00FD6E06" w:rsidRDefault="00D57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86</w:t>
            </w:r>
          </w:p>
        </w:tc>
      </w:tr>
      <w:tr w:rsidR="0068643A" w:rsidRPr="00FD6E06" w14:paraId="422C42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D54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492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FEA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2AD0D" w14:textId="0F0DB05C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5BA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F52E8" w14:textId="0BC9C3ED" w:rsidR="0068643A" w:rsidRPr="00FD6E06" w:rsidRDefault="00D57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76</w:t>
            </w:r>
          </w:p>
        </w:tc>
      </w:tr>
      <w:tr w:rsidR="00BB4AE3" w:rsidRPr="00FD6E06" w14:paraId="3158213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D5FF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1A220E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EE6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29E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3A7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7D5A8" w14:textId="52312B4D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C64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84D82" w14:textId="0D9BFBF3" w:rsidR="0068643A" w:rsidRPr="00FD6E06" w:rsidRDefault="002D78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1</w:t>
            </w:r>
          </w:p>
        </w:tc>
      </w:tr>
      <w:tr w:rsidR="0068643A" w:rsidRPr="00FD6E06" w14:paraId="65EB832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461D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9F9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81F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39612" w14:textId="7A9E080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11E29" w14:textId="23BC4AE7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EDAC5" w14:textId="79E47BAA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5187BF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3ED0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8E8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4CC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704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A09CE" w14:textId="5DBCDAF2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6F1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B69722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817F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CD7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517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88EF3" w14:textId="44D6C5A6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0C5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EA5C0" w14:textId="4D6925D0" w:rsidR="0068643A" w:rsidRPr="00FD6E06" w:rsidRDefault="002D78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191</w:t>
            </w:r>
          </w:p>
        </w:tc>
      </w:tr>
      <w:tr w:rsidR="0068643A" w:rsidRPr="00FD6E06" w14:paraId="7CDB64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DB7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39E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0D4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A8B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998C8" w14:textId="72CB54F8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718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1D484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B89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0B7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9D5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5B2AA" w14:textId="6A13684A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3FE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8C759" w14:textId="5DEFD46F" w:rsidR="0068643A" w:rsidRPr="00FD6E06" w:rsidRDefault="002D78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9D4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9D4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</w:tbl>
    <w:p w14:paraId="30E1E90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24F41" w14:textId="77777777" w:rsidR="00C572A4" w:rsidRDefault="00C572A4" w:rsidP="00FD6E06">
      <w:pPr>
        <w:spacing w:after="0" w:line="240" w:lineRule="auto"/>
      </w:pPr>
      <w:r>
        <w:separator/>
      </w:r>
    </w:p>
  </w:endnote>
  <w:endnote w:type="continuationSeparator" w:id="0">
    <w:p w14:paraId="6B1A51D1" w14:textId="77777777" w:rsidR="00C572A4" w:rsidRDefault="00C572A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D1BB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687E6AA" wp14:editId="66A8E3D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F9C32" w14:textId="77777777" w:rsidR="00C572A4" w:rsidRDefault="00C572A4" w:rsidP="00FD6E06">
      <w:pPr>
        <w:spacing w:after="0" w:line="240" w:lineRule="auto"/>
      </w:pPr>
      <w:r>
        <w:separator/>
      </w:r>
    </w:p>
  </w:footnote>
  <w:footnote w:type="continuationSeparator" w:id="0">
    <w:p w14:paraId="642B7135" w14:textId="77777777" w:rsidR="00C572A4" w:rsidRDefault="00C572A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B19A5A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F3D41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6545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4703"/>
    <w:rsid w:val="000D0DB2"/>
    <w:rsid w:val="001E4CA1"/>
    <w:rsid w:val="002007E5"/>
    <w:rsid w:val="002253F7"/>
    <w:rsid w:val="002D78AB"/>
    <w:rsid w:val="0046566A"/>
    <w:rsid w:val="00474025"/>
    <w:rsid w:val="00641B86"/>
    <w:rsid w:val="00664936"/>
    <w:rsid w:val="0068643A"/>
    <w:rsid w:val="006C663C"/>
    <w:rsid w:val="006C6A63"/>
    <w:rsid w:val="006E0853"/>
    <w:rsid w:val="00750A0E"/>
    <w:rsid w:val="007924AC"/>
    <w:rsid w:val="009B20D2"/>
    <w:rsid w:val="009D4061"/>
    <w:rsid w:val="009E6D90"/>
    <w:rsid w:val="00A0782F"/>
    <w:rsid w:val="00A86D84"/>
    <w:rsid w:val="00B006CB"/>
    <w:rsid w:val="00B567D4"/>
    <w:rsid w:val="00BB4AE3"/>
    <w:rsid w:val="00C572A4"/>
    <w:rsid w:val="00C913C8"/>
    <w:rsid w:val="00CA6DD4"/>
    <w:rsid w:val="00D464FA"/>
    <w:rsid w:val="00D57457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30BB9"/>
  <w15:docId w15:val="{80F2676D-434F-4940-9318-28D8FFEFA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2</Words>
  <Characters>485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habib@popcouncil.org</dc:creator>
  <cp:lastModifiedBy>Frontiers</cp:lastModifiedBy>
  <cp:revision>4</cp:revision>
  <dcterms:created xsi:type="dcterms:W3CDTF">2022-08-01T13:14:00Z</dcterms:created>
  <dcterms:modified xsi:type="dcterms:W3CDTF">2023-02-27T13:49:00Z</dcterms:modified>
</cp:coreProperties>
</file>